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360" w:type="dxa"/>
        <w:tblLayout w:type="fixed"/>
        <w:tblLook w:val="04A0" w:firstRow="1" w:lastRow="0" w:firstColumn="1" w:lastColumn="0" w:noHBand="0" w:noVBand="1"/>
      </w:tblPr>
      <w:tblGrid>
        <w:gridCol w:w="4020"/>
        <w:gridCol w:w="1900"/>
        <w:gridCol w:w="290"/>
        <w:gridCol w:w="1900"/>
        <w:gridCol w:w="1160"/>
        <w:gridCol w:w="1900"/>
        <w:gridCol w:w="290"/>
        <w:gridCol w:w="1900"/>
      </w:tblGrid>
      <w:tr w:rsidR="00A26BC4" w:rsidRPr="00C77ABB" w14:paraId="6CC8BE36" w14:textId="77777777" w:rsidTr="00A26BC4">
        <w:trPr>
          <w:trHeight w:val="340"/>
        </w:trPr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77C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b/>
                <w:color w:val="000000"/>
              </w:rPr>
              <w:t>SI Table 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DFB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6EC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532D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6BC4" w:rsidRPr="00C77ABB" w14:paraId="66A068B2" w14:textId="77777777" w:rsidTr="00A26BC4">
        <w:trPr>
          <w:trHeight w:val="320"/>
        </w:trPr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7CA" w14:textId="45B3AEF1" w:rsidR="00C77ABB" w:rsidRPr="00C77ABB" w:rsidRDefault="00A26BC4" w:rsidP="00C77AB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6BC4">
              <w:rPr>
                <w:rFonts w:ascii="Calibri" w:eastAsia="Times New Roman" w:hAnsi="Calibri" w:cs="Times New Roman"/>
                <w:b/>
                <w:color w:val="000000"/>
              </w:rPr>
              <w:t>Information about sampling sites on 10 glaciers.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B90E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4D8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0EED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7ABB" w:rsidRPr="00C77ABB" w14:paraId="064615F9" w14:textId="77777777" w:rsidTr="00A26BC4">
        <w:trPr>
          <w:gridAfter w:val="2"/>
          <w:wAfter w:w="2190" w:type="dxa"/>
          <w:trHeight w:val="34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6342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B8B6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0E0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470" w14:textId="77777777" w:rsidR="00C77ABB" w:rsidRPr="00C77ABB" w:rsidRDefault="00C77ABB" w:rsidP="00C77A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7ABB" w:rsidRPr="00C77ABB" w14:paraId="271301AA" w14:textId="77777777" w:rsidTr="00A26BC4">
        <w:trPr>
          <w:gridAfter w:val="2"/>
          <w:wAfter w:w="2190" w:type="dxa"/>
          <w:trHeight w:val="340"/>
        </w:trPr>
        <w:tc>
          <w:tcPr>
            <w:tcW w:w="40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974C" w14:textId="1B23678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Glacier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0E09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Abbreviation</w:t>
            </w:r>
          </w:p>
        </w:tc>
        <w:tc>
          <w:tcPr>
            <w:tcW w:w="33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376E" w14:textId="04EA2620" w:rsidR="00C77ABB" w:rsidRPr="00C77ABB" w:rsidRDefault="00C77ABB" w:rsidP="00C77ABB">
            <w:pPr>
              <w:ind w:right="-352"/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Coordinat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0275C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Altitude (m)</w:t>
            </w:r>
          </w:p>
        </w:tc>
      </w:tr>
      <w:tr w:rsidR="00C77ABB" w:rsidRPr="00C77ABB" w14:paraId="4CC95B60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702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 xml:space="preserve">Morris </w:t>
            </w:r>
            <w:proofErr w:type="spellStart"/>
            <w:r w:rsidRPr="00C77ABB">
              <w:rPr>
                <w:rFonts w:ascii="Calibri" w:eastAsia="Times New Roman" w:hAnsi="Calibri" w:cs="Times New Roman"/>
                <w:color w:val="000000"/>
              </w:rPr>
              <w:t>Jesup</w:t>
            </w:r>
            <w:proofErr w:type="spellEnd"/>
            <w:r w:rsidRPr="00C77ABB">
              <w:rPr>
                <w:rFonts w:ascii="Calibri" w:eastAsia="Times New Roman" w:hAnsi="Calibri" w:cs="Times New Roman"/>
                <w:color w:val="000000"/>
              </w:rPr>
              <w:t xml:space="preserve">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FCF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MJ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800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53′16″ N, 71°08′21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A1CA2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77ABB" w:rsidRPr="00C77ABB" w14:paraId="47A32A88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5A9F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Meehan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836A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ME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ACD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52′28″ N, 70°18′46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C0686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77ABB" w:rsidRPr="00C77ABB" w14:paraId="026AC783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73CE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77ABB">
              <w:rPr>
                <w:rFonts w:ascii="Calibri" w:eastAsia="Times New Roman" w:hAnsi="Calibri" w:cs="Times New Roman"/>
                <w:color w:val="000000"/>
              </w:rPr>
              <w:t>Verhoeff</w:t>
            </w:r>
            <w:proofErr w:type="spellEnd"/>
            <w:r w:rsidRPr="00C77ABB">
              <w:rPr>
                <w:rFonts w:ascii="Calibri" w:eastAsia="Times New Roman" w:hAnsi="Calibri" w:cs="Times New Roman"/>
                <w:color w:val="000000"/>
              </w:rPr>
              <w:t xml:space="preserve">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7BDA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VE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481D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51′38″ N, 69°52′08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56C5B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77ABB" w:rsidRPr="00C77ABB" w14:paraId="70A1BCF0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802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un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3023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UN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6A2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46′36″ N, 69°27′18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051DF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</w:tr>
      <w:tr w:rsidR="00C77ABB" w:rsidRPr="00C77ABB" w14:paraId="7F8D0261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36BB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carlet Heart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5B01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29D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39′56″ N, 69°27′03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8E11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</w:tr>
      <w:tr w:rsidR="00C77ABB" w:rsidRPr="00C77ABB" w14:paraId="57ECBC08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C21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 xml:space="preserve">No name glacier next of </w:t>
            </w:r>
            <w:proofErr w:type="spellStart"/>
            <w:r w:rsidRPr="00C77ABB">
              <w:rPr>
                <w:rFonts w:ascii="Calibri" w:eastAsia="Times New Roman" w:hAnsi="Calibri" w:cs="Times New Roman"/>
                <w:color w:val="000000"/>
              </w:rPr>
              <w:t>Tugoto</w:t>
            </w:r>
            <w:proofErr w:type="spellEnd"/>
            <w:r w:rsidRPr="00C77ABB">
              <w:rPr>
                <w:rFonts w:ascii="Calibri" w:eastAsia="Times New Roman" w:hAnsi="Calibri" w:cs="Times New Roman"/>
                <w:color w:val="000000"/>
              </w:rPr>
              <w:t xml:space="preserve">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8CC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T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8C8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43′29″ N, 69°02′48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19639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77ABB" w:rsidRPr="00C77ABB" w14:paraId="46042037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6902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yd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3ADC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Y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830" w14:textId="1DB1B2D4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33′37″ N, 68°42′17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1B11A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77ABB" w:rsidRPr="00C77ABB" w14:paraId="45063571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BBCB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77ABB">
              <w:rPr>
                <w:rFonts w:ascii="Calibri" w:eastAsia="Times New Roman" w:hAnsi="Calibri" w:cs="Times New Roman"/>
                <w:color w:val="000000"/>
              </w:rPr>
              <w:t>Sermiarssupaluk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E1A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SER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D6F6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30′05″ N, 68°45′24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37D99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C77ABB" w:rsidRPr="00C77ABB" w14:paraId="17D19BB9" w14:textId="77777777" w:rsidTr="00A26BC4">
        <w:trPr>
          <w:gridAfter w:val="2"/>
          <w:wAfter w:w="2190" w:type="dxa"/>
          <w:trHeight w:val="320"/>
        </w:trPr>
        <w:tc>
          <w:tcPr>
            <w:tcW w:w="4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083E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Bowdoin Glaci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0459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8B4B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40′09″ N, 68°34′58″ 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5A898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C77ABB" w:rsidRPr="00C77ABB" w14:paraId="42B3F68C" w14:textId="77777777" w:rsidTr="00A26BC4">
        <w:trPr>
          <w:gridAfter w:val="2"/>
          <w:wAfter w:w="2190" w:type="dxa"/>
          <w:trHeight w:val="340"/>
        </w:trPr>
        <w:tc>
          <w:tcPr>
            <w:tcW w:w="4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FCD24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Hubbard Glaci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BC1E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HU</w:t>
            </w:r>
          </w:p>
        </w:tc>
        <w:tc>
          <w:tcPr>
            <w:tcW w:w="33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7CCD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77°32′17″ N, 67°49′19″ W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9D43" w14:textId="77777777" w:rsidR="00C77ABB" w:rsidRPr="00C77ABB" w:rsidRDefault="00C77ABB" w:rsidP="00C77ABB">
            <w:pPr>
              <w:rPr>
                <w:rFonts w:ascii="Calibri" w:eastAsia="Times New Roman" w:hAnsi="Calibri" w:cs="Times New Roman"/>
                <w:color w:val="000000"/>
              </w:rPr>
            </w:pPr>
            <w:r w:rsidRPr="00C77AB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</w:tbl>
    <w:p w14:paraId="3CF78641" w14:textId="77777777" w:rsidR="003D1B6B" w:rsidRDefault="00A26BC4"/>
    <w:sectPr w:rsidR="003D1B6B" w:rsidSect="00C77ABB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ABB"/>
    <w:rsid w:val="0057500D"/>
    <w:rsid w:val="006F33EF"/>
    <w:rsid w:val="00A26BC4"/>
    <w:rsid w:val="00C77ABB"/>
    <w:rsid w:val="00CF0D1C"/>
    <w:rsid w:val="00E12009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660BF"/>
  <w14:defaultImageDpi w14:val="32767"/>
  <w15:chartTrackingRefBased/>
  <w15:docId w15:val="{FA3AC035-BA5C-824E-A01F-C746E9A62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7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29T00:16:00Z</dcterms:created>
  <dcterms:modified xsi:type="dcterms:W3CDTF">2019-01-01T21:50:00Z</dcterms:modified>
</cp:coreProperties>
</file>